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580"/>
        <w:gridCol w:w="1362"/>
        <w:gridCol w:w="1814"/>
        <w:gridCol w:w="1814"/>
        <w:gridCol w:w="2242"/>
      </w:tblGrid>
      <w:tr w:rsidR="00F3654C" w:rsidRPr="00F3654C" w14:paraId="311AC9CE" w14:textId="77777777" w:rsidTr="008F0BDB">
        <w:trPr>
          <w:trHeight w:val="300"/>
          <w:tblHeader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B062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arm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7CD2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Yea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51F1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ixel size (m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58BD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amaged</w:t>
            </w:r>
            <w:proofErr w:type="spellEnd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rea (ha)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3A26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Inspected</w:t>
            </w:r>
            <w:proofErr w:type="spellEnd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area (ha)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B4D8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amage</w:t>
            </w:r>
            <w:proofErr w:type="spellEnd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portion</w:t>
            </w:r>
            <w:proofErr w:type="spellEnd"/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(%)</w:t>
            </w:r>
          </w:p>
        </w:tc>
      </w:tr>
      <w:tr w:rsidR="00F3654C" w:rsidRPr="00F3654C" w14:paraId="7291E166" w14:textId="77777777" w:rsidTr="008F0BDB">
        <w:trPr>
          <w:trHeight w:val="300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A46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B31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CDA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638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8.50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AA7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9.00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D6F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.32</w:t>
            </w:r>
          </w:p>
        </w:tc>
      </w:tr>
      <w:tr w:rsidR="00F3654C" w:rsidRPr="00F3654C" w14:paraId="2FC21087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092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FEC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122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F69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686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183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.56</w:t>
            </w:r>
          </w:p>
        </w:tc>
      </w:tr>
      <w:tr w:rsidR="00F3654C" w:rsidRPr="00F3654C" w14:paraId="54E5E721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E74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7F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58D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24A8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050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1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2F5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.84</w:t>
            </w:r>
          </w:p>
        </w:tc>
      </w:tr>
      <w:tr w:rsidR="00F3654C" w:rsidRPr="00F3654C" w14:paraId="5D36A83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B96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704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AD9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14A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.8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785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1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CA1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62</w:t>
            </w:r>
          </w:p>
        </w:tc>
      </w:tr>
      <w:tr w:rsidR="00F3654C" w:rsidRPr="00F3654C" w14:paraId="0547DBA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902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24E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A25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560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08C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9EC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20</w:t>
            </w:r>
          </w:p>
        </w:tc>
      </w:tr>
      <w:tr w:rsidR="00F3654C" w:rsidRPr="00F3654C" w14:paraId="5FEE1519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B2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2D0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E62D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2D3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B58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BD4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5D1146B0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44C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B1A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3D5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2A9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88E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C9E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37CFB31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B39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7A8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8DD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7A8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457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B77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56</w:t>
            </w:r>
          </w:p>
        </w:tc>
      </w:tr>
      <w:tr w:rsidR="00F3654C" w:rsidRPr="00F3654C" w14:paraId="78C28511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139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04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9BF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EF6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3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183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73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CEB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.81</w:t>
            </w:r>
          </w:p>
        </w:tc>
      </w:tr>
      <w:tr w:rsidR="00F3654C" w:rsidRPr="00F3654C" w14:paraId="0CF58D9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D2B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765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1E6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439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76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BC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06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BE5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.27</w:t>
            </w:r>
          </w:p>
        </w:tc>
      </w:tr>
      <w:tr w:rsidR="00F3654C" w:rsidRPr="00F3654C" w14:paraId="4F145E08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6AA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E36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C23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586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59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603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68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D370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.36</w:t>
            </w:r>
          </w:p>
        </w:tc>
      </w:tr>
      <w:tr w:rsidR="00F3654C" w:rsidRPr="00F3654C" w14:paraId="23064A8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412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823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D2D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984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4.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1C7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66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61D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64</w:t>
            </w:r>
          </w:p>
        </w:tc>
      </w:tr>
      <w:tr w:rsidR="00F3654C" w:rsidRPr="00F3654C" w14:paraId="2F5A991D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F94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2FB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DF3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295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8.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62D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426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E48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40</w:t>
            </w:r>
          </w:p>
        </w:tc>
      </w:tr>
      <w:tr w:rsidR="00F3654C" w:rsidRPr="00F3654C" w14:paraId="3E32C11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C7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1F2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34E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111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.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3A2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14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D1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53</w:t>
            </w:r>
          </w:p>
        </w:tc>
      </w:tr>
      <w:tr w:rsidR="00F3654C" w:rsidRPr="00F3654C" w14:paraId="291F7645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2F0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D93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13F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3C3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0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782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15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40E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.40</w:t>
            </w:r>
          </w:p>
        </w:tc>
      </w:tr>
      <w:tr w:rsidR="00F3654C" w:rsidRPr="00F3654C" w14:paraId="311BCFE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104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699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FB1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69D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D69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93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3FF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88</w:t>
            </w:r>
          </w:p>
        </w:tc>
      </w:tr>
      <w:tr w:rsidR="00F3654C" w:rsidRPr="00F3654C" w14:paraId="05944239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FE6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4F9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7CA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8F1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.9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B04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CFA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56</w:t>
            </w:r>
          </w:p>
        </w:tc>
      </w:tr>
      <w:tr w:rsidR="00F3654C" w:rsidRPr="00F3654C" w14:paraId="5186BF0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298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CE1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4A3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A4C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31B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5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507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78</w:t>
            </w:r>
          </w:p>
        </w:tc>
      </w:tr>
      <w:tr w:rsidR="00F3654C" w:rsidRPr="00F3654C" w14:paraId="540AD934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2D6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D68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3B9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5EE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D91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60A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5048E07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7C2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C87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6C3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BAB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D92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6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582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22</w:t>
            </w:r>
          </w:p>
        </w:tc>
      </w:tr>
      <w:tr w:rsidR="00F3654C" w:rsidRPr="00F3654C" w14:paraId="43BAB26C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7C4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D48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5C3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D9B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C68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22F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33</w:t>
            </w:r>
          </w:p>
        </w:tc>
      </w:tr>
      <w:tr w:rsidR="00F3654C" w:rsidRPr="00F3654C" w14:paraId="550DA51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B3A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B08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7D1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D45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B4F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694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526418F4" w14:textId="77777777" w:rsidTr="008F0BDB">
        <w:trPr>
          <w:trHeight w:val="345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A82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1A1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CA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5A4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11A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5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5F4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66</w:t>
            </w:r>
          </w:p>
        </w:tc>
      </w:tr>
      <w:tr w:rsidR="00F3654C" w:rsidRPr="00F3654C" w14:paraId="6C2B62C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287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900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85B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103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3FA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1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1D6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51</w:t>
            </w:r>
          </w:p>
        </w:tc>
      </w:tr>
      <w:tr w:rsidR="00F3654C" w:rsidRPr="00F3654C" w14:paraId="381A3E8F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C01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DF8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78E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834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.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CFB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F9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.64</w:t>
            </w:r>
          </w:p>
        </w:tc>
      </w:tr>
      <w:tr w:rsidR="00F3654C" w:rsidRPr="00F3654C" w14:paraId="6C70D67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B92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139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828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E8C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.7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3C2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6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F1B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.22</w:t>
            </w:r>
          </w:p>
        </w:tc>
      </w:tr>
      <w:tr w:rsidR="00F3654C" w:rsidRPr="00F3654C" w14:paraId="7FB0115C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A34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85E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CD3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DE4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D43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FEB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3AA3CA3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EBB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7CC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CC5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B90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83A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762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485F74D2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E9E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77D7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6093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5C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8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D12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F07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83</w:t>
            </w:r>
          </w:p>
        </w:tc>
      </w:tr>
      <w:tr w:rsidR="00F3654C" w:rsidRPr="00F3654C" w14:paraId="05D03300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7E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73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676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B92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175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15F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127CEBF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414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C03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2CB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326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.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B0E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6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789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.68</w:t>
            </w:r>
          </w:p>
        </w:tc>
      </w:tr>
      <w:tr w:rsidR="00F3654C" w:rsidRPr="00F3654C" w14:paraId="3D08A6E9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EB3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CB2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B04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3E4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8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DD2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1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774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18</w:t>
            </w:r>
          </w:p>
        </w:tc>
      </w:tr>
      <w:tr w:rsidR="00F3654C" w:rsidRPr="00F3654C" w14:paraId="1372EEE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1F1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4AE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DEE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0D3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.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E38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4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BFD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.38</w:t>
            </w:r>
          </w:p>
        </w:tc>
      </w:tr>
      <w:tr w:rsidR="00F3654C" w:rsidRPr="00F3654C" w14:paraId="571FE1CF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E7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6EE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9E6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C2F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6CB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0F7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57B3151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B34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153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ACD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36A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.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854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C74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.58</w:t>
            </w:r>
          </w:p>
        </w:tc>
      </w:tr>
      <w:tr w:rsidR="00F3654C" w:rsidRPr="00F3654C" w14:paraId="42E32D04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766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9C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10F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90D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772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1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CDF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96</w:t>
            </w:r>
          </w:p>
        </w:tc>
      </w:tr>
      <w:tr w:rsidR="00F3654C" w:rsidRPr="00F3654C" w14:paraId="03778F4F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BE9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229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A0C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7BF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7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506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4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568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.76</w:t>
            </w:r>
          </w:p>
        </w:tc>
      </w:tr>
      <w:tr w:rsidR="00F3654C" w:rsidRPr="00F3654C" w14:paraId="76F7C684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77C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025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461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46E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3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08D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9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126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40</w:t>
            </w:r>
          </w:p>
        </w:tc>
      </w:tr>
      <w:tr w:rsidR="00F3654C" w:rsidRPr="00F3654C" w14:paraId="710D0AE4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B2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D44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A96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50D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3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930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14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AF6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12</w:t>
            </w:r>
          </w:p>
        </w:tc>
      </w:tr>
      <w:tr w:rsidR="00F3654C" w:rsidRPr="00F3654C" w14:paraId="76DF8E2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B74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E32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5BB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0BD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.7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417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91C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35</w:t>
            </w:r>
          </w:p>
        </w:tc>
      </w:tr>
      <w:tr w:rsidR="00F3654C" w:rsidRPr="00F3654C" w14:paraId="388B95EF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637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7D4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18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165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858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0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C8D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87</w:t>
            </w:r>
          </w:p>
        </w:tc>
      </w:tr>
      <w:tr w:rsidR="00F3654C" w:rsidRPr="00F3654C" w14:paraId="637A527D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CEE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A4D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C0A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7EA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275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1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965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67</w:t>
            </w:r>
          </w:p>
        </w:tc>
      </w:tr>
      <w:tr w:rsidR="00F3654C" w:rsidRPr="00F3654C" w14:paraId="32F35F62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640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E3A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0F2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24D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.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A99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DD4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06</w:t>
            </w:r>
          </w:p>
        </w:tc>
      </w:tr>
      <w:tr w:rsidR="00F3654C" w:rsidRPr="00F3654C" w14:paraId="7ADAA6BB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F8B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1EB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F55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5C7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.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ABE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133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B93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42</w:t>
            </w:r>
          </w:p>
        </w:tc>
      </w:tr>
      <w:tr w:rsidR="00F3654C" w:rsidRPr="00F3654C" w14:paraId="7382DF6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4AD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247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08C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C90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.7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212B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32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FC6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51</w:t>
            </w:r>
          </w:p>
        </w:tc>
      </w:tr>
      <w:tr w:rsidR="00F3654C" w:rsidRPr="00F3654C" w14:paraId="03FC339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DEF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948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EC8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FFB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8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F50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45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526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85</w:t>
            </w:r>
          </w:p>
        </w:tc>
      </w:tr>
      <w:tr w:rsidR="00F3654C" w:rsidRPr="00F3654C" w14:paraId="456FE69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3ED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71C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D29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B94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9FE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313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15</w:t>
            </w:r>
          </w:p>
        </w:tc>
      </w:tr>
      <w:tr w:rsidR="00F3654C" w:rsidRPr="00F3654C" w14:paraId="78EA3F79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611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27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7D4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815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7B7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4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644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89</w:t>
            </w:r>
          </w:p>
        </w:tc>
      </w:tr>
      <w:tr w:rsidR="00F3654C" w:rsidRPr="00F3654C" w14:paraId="0E2C3F60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07E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22C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2D0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F50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E49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574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78D06A16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EDA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578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3F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8AB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D99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1FE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03525A91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C78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517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BA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242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EDF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4D8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.00</w:t>
            </w:r>
          </w:p>
        </w:tc>
      </w:tr>
      <w:tr w:rsidR="00F3654C" w:rsidRPr="00F3654C" w14:paraId="4427721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2AA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B7B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962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4D1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925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F58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14463B4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D19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C4B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E29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B97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4.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E91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8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C97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.03</w:t>
            </w:r>
          </w:p>
        </w:tc>
      </w:tr>
      <w:tr w:rsidR="00F3654C" w:rsidRPr="00F3654C" w14:paraId="07E00ABC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38A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714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C91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689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.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949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24E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42</w:t>
            </w:r>
          </w:p>
        </w:tc>
      </w:tr>
      <w:tr w:rsidR="00F3654C" w:rsidRPr="00F3654C" w14:paraId="2DACE8AC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81E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1A5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731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14D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9A3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3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C6D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.91</w:t>
            </w:r>
          </w:p>
        </w:tc>
      </w:tr>
      <w:tr w:rsidR="00F3654C" w:rsidRPr="00F3654C" w14:paraId="174CA593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E6F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CC2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CB0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F99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3AD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0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498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.00</w:t>
            </w:r>
          </w:p>
        </w:tc>
      </w:tr>
      <w:tr w:rsidR="00F3654C" w:rsidRPr="00F3654C" w14:paraId="4DE3C251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B09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C04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ACB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FBA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6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928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9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179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07</w:t>
            </w:r>
          </w:p>
        </w:tc>
      </w:tr>
      <w:tr w:rsidR="00F3654C" w:rsidRPr="00F3654C" w14:paraId="0BDCCE2C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86E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025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D86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2A4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DD5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EE6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7E40B30E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1EE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C1E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E03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6C04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7F7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2B46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  <w:tr w:rsidR="00F3654C" w:rsidRPr="00F3654C" w14:paraId="74D94D08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0AC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8DA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D25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C2D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FE4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0F3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.29</w:t>
            </w:r>
          </w:p>
        </w:tc>
      </w:tr>
      <w:tr w:rsidR="00F3654C" w:rsidRPr="00F3654C" w14:paraId="4B542705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D1CB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BA82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CF03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925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BF65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55B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04</w:t>
            </w:r>
          </w:p>
        </w:tc>
      </w:tr>
      <w:tr w:rsidR="00F3654C" w:rsidRPr="00F3654C" w14:paraId="255BD8D0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C6F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4EB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CF7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E90A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F22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CED7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.43</w:t>
            </w:r>
          </w:p>
        </w:tc>
      </w:tr>
      <w:tr w:rsidR="00F3654C" w:rsidRPr="00F3654C" w14:paraId="47AF6FCA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995AB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39C5F8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3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6C8A5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0518BC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3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929CF1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5.00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9BAFAE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.43</w:t>
            </w:r>
          </w:p>
        </w:tc>
      </w:tr>
      <w:tr w:rsidR="00F3654C" w:rsidRPr="00F3654C" w14:paraId="7E4A0B4F" w14:textId="77777777" w:rsidTr="008F0BDB">
        <w:trPr>
          <w:trHeight w:val="300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08076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CEDD0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2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BE7DB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A853D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661D9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4742F" w14:textId="77777777" w:rsidR="00F3654C" w:rsidRPr="00F3654C" w:rsidRDefault="00F3654C" w:rsidP="008F0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3654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A</w:t>
            </w:r>
          </w:p>
        </w:tc>
      </w:tr>
    </w:tbl>
    <w:p w14:paraId="410F5023" w14:textId="77777777" w:rsidR="00B806DC" w:rsidRPr="00F3654C" w:rsidRDefault="00B806DC">
      <w:pPr>
        <w:rPr>
          <w:rFonts w:ascii="Times New Roman" w:hAnsi="Times New Roman" w:cs="Times New Roman"/>
        </w:rPr>
      </w:pPr>
    </w:p>
    <w:sectPr w:rsidR="00B806DC" w:rsidRPr="00F365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CD"/>
    <w:rsid w:val="000B5093"/>
    <w:rsid w:val="00132C27"/>
    <w:rsid w:val="001A5C1A"/>
    <w:rsid w:val="001B55AE"/>
    <w:rsid w:val="002E0FA7"/>
    <w:rsid w:val="00303276"/>
    <w:rsid w:val="00303993"/>
    <w:rsid w:val="004902B0"/>
    <w:rsid w:val="00593B88"/>
    <w:rsid w:val="007C4767"/>
    <w:rsid w:val="008231CD"/>
    <w:rsid w:val="009C4FB1"/>
    <w:rsid w:val="00B311F4"/>
    <w:rsid w:val="00B806DC"/>
    <w:rsid w:val="00C80776"/>
    <w:rsid w:val="00F3654C"/>
    <w:rsid w:val="00FA1EEA"/>
    <w:rsid w:val="00FA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473B4"/>
  <w15:chartTrackingRefBased/>
  <w15:docId w15:val="{1E047792-821B-4C20-8881-016B30B6F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54C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23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23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3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23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3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3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3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3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3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3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23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3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231C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31C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31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31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31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31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3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23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3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23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31CD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231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31CD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231C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3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31C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31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o Painkow Neto</dc:creator>
  <cp:keywords/>
  <dc:description/>
  <cp:lastModifiedBy>Ennio Painkow Neto</cp:lastModifiedBy>
  <cp:revision>2</cp:revision>
  <dcterms:created xsi:type="dcterms:W3CDTF">2026-03-27T21:27:00Z</dcterms:created>
  <dcterms:modified xsi:type="dcterms:W3CDTF">2026-03-27T21:27:00Z</dcterms:modified>
</cp:coreProperties>
</file>